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13941" w14:textId="686A55B4" w:rsidR="00FD5408" w:rsidRDefault="00FD5408">
      <w:r>
        <w:rPr>
          <w:rFonts w:ascii="Times New Roman" w:hAnsi="Times New Roman" w:cs="Times New Roman"/>
        </w:rPr>
        <w:t>S</w:t>
      </w:r>
      <w:r w:rsidR="00655C8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Table. Performance characteristics for predicting absence of DENV and absence of malaria infection in the validation </w:t>
      </w:r>
      <w:proofErr w:type="gramStart"/>
      <w:r>
        <w:rPr>
          <w:rFonts w:ascii="Times New Roman" w:hAnsi="Times New Roman" w:cs="Times New Roman"/>
        </w:rPr>
        <w:t>dataset</w:t>
      </w:r>
      <w:proofErr w:type="gramEnd"/>
      <w:r>
        <w:t xml:space="preserve"> </w:t>
      </w:r>
    </w:p>
    <w:tbl>
      <w:tblPr>
        <w:tblpPr w:leftFromText="180" w:rightFromText="180" w:bottomFromText="160" w:vertAnchor="page" w:horzAnchor="margin" w:tblpY="1571"/>
        <w:tblW w:w="12855" w:type="dxa"/>
        <w:tblLayout w:type="fixed"/>
        <w:tblLook w:val="04A0" w:firstRow="1" w:lastRow="0" w:firstColumn="1" w:lastColumn="0" w:noHBand="0" w:noVBand="1"/>
      </w:tblPr>
      <w:tblGrid>
        <w:gridCol w:w="2324"/>
        <w:gridCol w:w="810"/>
        <w:gridCol w:w="684"/>
        <w:gridCol w:w="747"/>
        <w:gridCol w:w="909"/>
        <w:gridCol w:w="585"/>
        <w:gridCol w:w="747"/>
        <w:gridCol w:w="747"/>
        <w:gridCol w:w="747"/>
        <w:gridCol w:w="747"/>
        <w:gridCol w:w="747"/>
        <w:gridCol w:w="3061"/>
      </w:tblGrid>
      <w:tr w:rsidR="00244088" w14:paraId="2B820F34" w14:textId="77777777" w:rsidTr="00244088">
        <w:trPr>
          <w:trHeight w:val="454"/>
        </w:trPr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0DC53C58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Laboratory diagnosis (n=186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62A8A494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TP (n=852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7ABEACD6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FN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7FF97D3B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21464B6E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TN</w:t>
            </w:r>
          </w:p>
          <w:p w14:paraId="20C86C57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(n=1009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3F113FB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12985DE0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Sen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7A561E1B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Spec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54CDF9C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7CF52162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630EACBA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Kappa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45054CC9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Tuning</w:t>
            </w:r>
          </w:p>
          <w:p w14:paraId="775FA677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parameter</w:t>
            </w:r>
          </w:p>
        </w:tc>
      </w:tr>
      <w:tr w:rsidR="00244088" w14:paraId="5D9083A6" w14:textId="77777777" w:rsidTr="00244088">
        <w:trPr>
          <w:trHeight w:hRule="exact" w:val="432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8E0DFD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Clinician diagnosis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FBB836B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AD77EA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DE0FE5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148D66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D814749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398B56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7504D0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46A72F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9888738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5B864AE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FB5248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</w:tr>
      <w:tr w:rsidR="00244088" w14:paraId="385EFD45" w14:textId="77777777" w:rsidTr="00244088">
        <w:trPr>
          <w:trHeight w:hRule="exact" w:val="432"/>
        </w:trPr>
        <w:tc>
          <w:tcPr>
            <w:tcW w:w="232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175BF0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Boosted logistic regression</w:t>
            </w:r>
          </w:p>
        </w:tc>
        <w:tc>
          <w:tcPr>
            <w:tcW w:w="810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2EB77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68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642242E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72D699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09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9F75E9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585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7B4CA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396B4E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D65CB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B08A7C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BDB05C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236FD1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061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385A030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nIter</w:t>
            </w:r>
            <w:proofErr w:type="spellEnd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= 21</w:t>
            </w:r>
          </w:p>
        </w:tc>
      </w:tr>
      <w:tr w:rsidR="00244088" w14:paraId="45BDE2FA" w14:textId="77777777" w:rsidTr="00244088">
        <w:trPr>
          <w:trHeight w:hRule="exact" w:val="432"/>
        </w:trPr>
        <w:tc>
          <w:tcPr>
            <w:tcW w:w="232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2723DF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810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97F9C2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68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552F7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0BA81A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909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3CB12E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585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C661357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300E472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448BC35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693271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C0F630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B160CF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061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DBC913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Cp=0.0163</w:t>
            </w:r>
          </w:p>
        </w:tc>
      </w:tr>
      <w:tr w:rsidR="00244088" w14:paraId="62DFD5C2" w14:textId="77777777" w:rsidTr="00244088">
        <w:trPr>
          <w:trHeight w:hRule="exact" w:val="432"/>
        </w:trPr>
        <w:tc>
          <w:tcPr>
            <w:tcW w:w="232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0B95B14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810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1E7C1F8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68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309074F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C6A2EB9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909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08F7BE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585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B91EB5E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FF5ECC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AE49671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E6C6131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ED95D43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3DB7941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061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C78901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Mtry</w:t>
            </w:r>
            <w:proofErr w:type="spellEnd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=71</w:t>
            </w:r>
          </w:p>
        </w:tc>
      </w:tr>
      <w:tr w:rsidR="00244088" w14:paraId="551800C4" w14:textId="77777777" w:rsidTr="00244088">
        <w:trPr>
          <w:trHeight w:hRule="exact" w:val="432"/>
        </w:trPr>
        <w:tc>
          <w:tcPr>
            <w:tcW w:w="232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1870FB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Support vector machines</w:t>
            </w:r>
          </w:p>
        </w:tc>
        <w:tc>
          <w:tcPr>
            <w:tcW w:w="810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B3308B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68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959F26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B626B3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909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8F77877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585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D56C75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AEAED4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E75CB30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800D7EB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367FFE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D211B8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061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0FEABF7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Sigma=0.0241, C=1</w:t>
            </w:r>
          </w:p>
        </w:tc>
      </w:tr>
      <w:tr w:rsidR="00244088" w14:paraId="61EB76A8" w14:textId="77777777" w:rsidTr="00244088">
        <w:trPr>
          <w:trHeight w:hRule="exact" w:val="432"/>
        </w:trPr>
        <w:tc>
          <w:tcPr>
            <w:tcW w:w="232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E23779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Naïve Bayes</w:t>
            </w:r>
          </w:p>
        </w:tc>
        <w:tc>
          <w:tcPr>
            <w:tcW w:w="810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576CF62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684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9FEC5CE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F75C8F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909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A6A301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C83B05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8D30F8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39C6134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49C9D4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D09DDD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7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C44E494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61" w:type="dxa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01CB91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Laplace=0, </w:t>
            </w: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Usekernel</w:t>
            </w:r>
            <w:proofErr w:type="spellEnd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=T, Adjust=1</w:t>
            </w:r>
          </w:p>
        </w:tc>
      </w:tr>
      <w:tr w:rsidR="00244088" w14:paraId="32592256" w14:textId="77777777" w:rsidTr="00244088">
        <w:trPr>
          <w:trHeight w:hRule="exact" w:val="432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33E3F9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Neural networks (MLP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EBD923C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9FEC47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7382985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09DC954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04178A8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BE700A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DD1384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A4275B0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A9A666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615925" w14:textId="77777777" w:rsidR="00244088" w:rsidRDefault="00244088" w:rsidP="00244088">
            <w:pPr>
              <w:spacing w:after="0"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A59BDB" w14:textId="77777777" w:rsidR="00244088" w:rsidRDefault="00244088" w:rsidP="00244088">
            <w:pPr>
              <w:spacing w:after="0"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Size=5, decay=0</w:t>
            </w:r>
          </w:p>
        </w:tc>
      </w:tr>
    </w:tbl>
    <w:p w14:paraId="76926BC6" w14:textId="77777777" w:rsidR="00FD5408" w:rsidRDefault="00FD540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54ED1B0" w14:textId="77777777" w:rsidR="00FD5408" w:rsidRDefault="00FD540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62085AD" w14:textId="77777777" w:rsidR="00FD5408" w:rsidRDefault="00FD540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ADB38C0" w14:textId="77777777" w:rsidR="00FD5408" w:rsidRDefault="00FD540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CD1D358" w14:textId="77777777" w:rsidR="00FD5408" w:rsidRDefault="00FD540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C36F06D" w14:textId="77777777" w:rsidR="00FD5408" w:rsidRDefault="00FD540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EA84D03" w14:textId="77777777" w:rsidR="00FD5408" w:rsidRDefault="00FD540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876C742" w14:textId="77777777" w:rsidR="00FD5408" w:rsidRDefault="00FD540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ECFEC73" w14:textId="77777777" w:rsidR="00FD5408" w:rsidRDefault="00FD540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D7ECBAA" w14:textId="77777777" w:rsidR="00244088" w:rsidRDefault="00244088" w:rsidP="00FD540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7562C03" w14:textId="4AE9879A" w:rsidR="004567A8" w:rsidRPr="00CD3B69" w:rsidRDefault="00FD5408" w:rsidP="00655C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TP, true positive; FN, false negative; FP, false positive; TN, true negative; Acc, accuracy; Sens, sensitivity; Spec, specificity; PPV, positive predictive value; NPV, negative predictive value; MLP, multi-layer perceptron; </w:t>
      </w:r>
      <w:proofErr w:type="spellStart"/>
      <w:r>
        <w:rPr>
          <w:rFonts w:ascii="Times New Roman" w:hAnsi="Times New Roman" w:cs="Times New Roman"/>
          <w:sz w:val="20"/>
          <w:szCs w:val="20"/>
        </w:rPr>
        <w:t>nIt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number of iterations; Cp, complexity parameter; </w:t>
      </w:r>
      <w:proofErr w:type="spellStart"/>
      <w:r>
        <w:rPr>
          <w:rFonts w:ascii="Times New Roman" w:hAnsi="Times New Roman" w:cs="Times New Roman"/>
          <w:sz w:val="20"/>
          <w:szCs w:val="20"/>
        </w:rPr>
        <w:t>Mtry</w:t>
      </w:r>
      <w:proofErr w:type="spellEnd"/>
      <w:r>
        <w:rPr>
          <w:rFonts w:ascii="Times New Roman" w:hAnsi="Times New Roman" w:cs="Times New Roman"/>
          <w:sz w:val="20"/>
          <w:szCs w:val="20"/>
        </w:rPr>
        <w:t>, number of trees</w:t>
      </w:r>
    </w:p>
    <w:sectPr w:rsidR="004567A8" w:rsidRPr="00CD3B69" w:rsidSect="00655C8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7952F" w14:textId="77777777" w:rsidR="006733F7" w:rsidRDefault="006733F7" w:rsidP="00E0670B">
      <w:pPr>
        <w:spacing w:after="0" w:line="240" w:lineRule="auto"/>
      </w:pPr>
      <w:r>
        <w:separator/>
      </w:r>
    </w:p>
  </w:endnote>
  <w:endnote w:type="continuationSeparator" w:id="0">
    <w:p w14:paraId="19919794" w14:textId="77777777" w:rsidR="006733F7" w:rsidRDefault="006733F7" w:rsidP="00E0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C22FB" w14:textId="77777777" w:rsidR="00655C8C" w:rsidRDefault="00655C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DC567" w14:textId="7ADCE251" w:rsidR="00CB7E94" w:rsidRPr="00373578" w:rsidRDefault="00CB7E94" w:rsidP="003735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7B19F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proofErr w:type="spellStart"/>
    <w:r>
      <w:rPr>
        <w:rStyle w:val="PageNumber"/>
        <w:rFonts w:ascii="Arial" w:hAnsi="Arial"/>
        <w:sz w:val="18"/>
      </w:rPr>
      <w:t>PedsQL</w:t>
    </w:r>
    <w:proofErr w:type="spellEnd"/>
    <w:r>
      <w:rPr>
        <w:rStyle w:val="PageNumber"/>
        <w:rFonts w:ascii="Arial" w:hAnsi="Arial"/>
        <w:sz w:val="18"/>
      </w:rPr>
      <w:t xml:space="preserve"> 4.0 - (5-7)-SF15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Not to be reproduced without permission    </w:t>
    </w:r>
    <w:r>
      <w:rPr>
        <w:rStyle w:val="PageNumber"/>
        <w:rFonts w:ascii="Arial" w:hAnsi="Arial"/>
        <w:sz w:val="18"/>
      </w:rPr>
      <w:tab/>
      <w:t xml:space="preserve">            Copyright © 1998 JW </w:t>
    </w:r>
    <w:proofErr w:type="spellStart"/>
    <w:r>
      <w:rPr>
        <w:rStyle w:val="PageNumber"/>
        <w:rFonts w:ascii="Arial" w:hAnsi="Arial"/>
        <w:sz w:val="18"/>
      </w:rPr>
      <w:t>Varni</w:t>
    </w:r>
    <w:proofErr w:type="spellEnd"/>
    <w:r>
      <w:rPr>
        <w:rStyle w:val="PageNumber"/>
        <w:rFonts w:ascii="Arial" w:hAnsi="Arial"/>
        <w:sz w:val="18"/>
      </w:rPr>
      <w:t xml:space="preserve">, Ph.D. </w:t>
    </w:r>
  </w:p>
  <w:p w14:paraId="1F160B3D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r>
      <w:rPr>
        <w:rStyle w:val="PageNumber"/>
        <w:rFonts w:ascii="Arial" w:hAnsi="Arial"/>
        <w:sz w:val="18"/>
      </w:rPr>
      <w:t xml:space="preserve">03/00                              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            All rights </w:t>
    </w:r>
    <w:proofErr w:type="gramStart"/>
    <w:r>
      <w:rPr>
        <w:rStyle w:val="PageNumber"/>
        <w:rFonts w:ascii="Arial" w:hAnsi="Arial"/>
        <w:sz w:val="18"/>
      </w:rPr>
      <w:t>reserved</w:t>
    </w:r>
    <w:proofErr w:type="gramEnd"/>
    <w:r>
      <w:rPr>
        <w:rStyle w:val="PageNumber"/>
        <w:rFonts w:ascii="Arial" w:hAnsi="Arial"/>
        <w:sz w:val="18"/>
      </w:rPr>
      <w:t xml:space="preserve">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585D1" w14:textId="77777777" w:rsidR="006733F7" w:rsidRDefault="006733F7" w:rsidP="00E0670B">
      <w:pPr>
        <w:spacing w:after="0" w:line="240" w:lineRule="auto"/>
      </w:pPr>
      <w:r>
        <w:separator/>
      </w:r>
    </w:p>
  </w:footnote>
  <w:footnote w:type="continuationSeparator" w:id="0">
    <w:p w14:paraId="3B2B4C74" w14:textId="77777777" w:rsidR="006733F7" w:rsidRDefault="006733F7" w:rsidP="00E06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39C51" w14:textId="77777777" w:rsidR="00655C8C" w:rsidRDefault="00655C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4BE36" w14:textId="686FD640" w:rsidR="00CB7E94" w:rsidRPr="00CB7E94" w:rsidRDefault="00CB7E94" w:rsidP="00CB7E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C50D3" w14:textId="77777777" w:rsidR="00655C8C" w:rsidRDefault="00655C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537B"/>
    <w:multiLevelType w:val="hybridMultilevel"/>
    <w:tmpl w:val="7298AF1E"/>
    <w:lvl w:ilvl="0" w:tplc="45D8CA38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B3698"/>
    <w:multiLevelType w:val="hybridMultilevel"/>
    <w:tmpl w:val="9968A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33940"/>
    <w:multiLevelType w:val="hybridMultilevel"/>
    <w:tmpl w:val="F9F4C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34CB9"/>
    <w:multiLevelType w:val="hybridMultilevel"/>
    <w:tmpl w:val="274E33C6"/>
    <w:lvl w:ilvl="0" w:tplc="3DA2C8C0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9792F"/>
    <w:multiLevelType w:val="hybridMultilevel"/>
    <w:tmpl w:val="A8E015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C01D29"/>
    <w:multiLevelType w:val="hybridMultilevel"/>
    <w:tmpl w:val="F43C4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82EB7"/>
    <w:multiLevelType w:val="hybridMultilevel"/>
    <w:tmpl w:val="AD8ECDAC"/>
    <w:lvl w:ilvl="0" w:tplc="96B8A8C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42F6F"/>
    <w:multiLevelType w:val="hybridMultilevel"/>
    <w:tmpl w:val="977E2426"/>
    <w:lvl w:ilvl="0" w:tplc="9DA0A7D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04A5E"/>
    <w:multiLevelType w:val="hybridMultilevel"/>
    <w:tmpl w:val="49E89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24E7A"/>
    <w:multiLevelType w:val="hybridMultilevel"/>
    <w:tmpl w:val="1F624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A4D0F"/>
    <w:multiLevelType w:val="hybridMultilevel"/>
    <w:tmpl w:val="26C82A18"/>
    <w:lvl w:ilvl="0" w:tplc="408E11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C2B75"/>
    <w:multiLevelType w:val="hybridMultilevel"/>
    <w:tmpl w:val="DF044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E2E5B"/>
    <w:multiLevelType w:val="hybridMultilevel"/>
    <w:tmpl w:val="E6BA3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4E2AA3"/>
    <w:multiLevelType w:val="hybridMultilevel"/>
    <w:tmpl w:val="53463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B4B51"/>
    <w:multiLevelType w:val="hybridMultilevel"/>
    <w:tmpl w:val="81146198"/>
    <w:lvl w:ilvl="0" w:tplc="C0E6BB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751425"/>
    <w:multiLevelType w:val="hybridMultilevel"/>
    <w:tmpl w:val="986E2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73308"/>
    <w:multiLevelType w:val="hybridMultilevel"/>
    <w:tmpl w:val="03E60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B027A0"/>
    <w:multiLevelType w:val="hybridMultilevel"/>
    <w:tmpl w:val="5DD67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D68D0"/>
    <w:multiLevelType w:val="hybridMultilevel"/>
    <w:tmpl w:val="389AD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4A3FE0"/>
    <w:multiLevelType w:val="hybridMultilevel"/>
    <w:tmpl w:val="C40EC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12248B"/>
    <w:multiLevelType w:val="hybridMultilevel"/>
    <w:tmpl w:val="3E86E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373711">
    <w:abstractNumId w:val="4"/>
  </w:num>
  <w:num w:numId="2" w16cid:durableId="860556968">
    <w:abstractNumId w:val="5"/>
  </w:num>
  <w:num w:numId="3" w16cid:durableId="66155454">
    <w:abstractNumId w:val="12"/>
  </w:num>
  <w:num w:numId="4" w16cid:durableId="93724970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435536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45295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9835716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161186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7251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691057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606410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7455196">
    <w:abstractNumId w:val="13"/>
  </w:num>
  <w:num w:numId="13" w16cid:durableId="1512069546">
    <w:abstractNumId w:val="6"/>
  </w:num>
  <w:num w:numId="14" w16cid:durableId="365522497">
    <w:abstractNumId w:val="1"/>
  </w:num>
  <w:num w:numId="15" w16cid:durableId="53554139">
    <w:abstractNumId w:val="7"/>
  </w:num>
  <w:num w:numId="16" w16cid:durableId="1297447841">
    <w:abstractNumId w:val="10"/>
  </w:num>
  <w:num w:numId="17" w16cid:durableId="594484538">
    <w:abstractNumId w:val="14"/>
  </w:num>
  <w:num w:numId="18" w16cid:durableId="382946283">
    <w:abstractNumId w:val="20"/>
  </w:num>
  <w:num w:numId="19" w16cid:durableId="878248227">
    <w:abstractNumId w:val="19"/>
  </w:num>
  <w:num w:numId="20" w16cid:durableId="1414398128">
    <w:abstractNumId w:val="18"/>
  </w:num>
  <w:num w:numId="21" w16cid:durableId="185025609">
    <w:abstractNumId w:val="8"/>
  </w:num>
  <w:num w:numId="22" w16cid:durableId="66273362">
    <w:abstractNumId w:val="16"/>
  </w:num>
  <w:num w:numId="23" w16cid:durableId="1004942981">
    <w:abstractNumId w:val="17"/>
  </w:num>
  <w:num w:numId="24" w16cid:durableId="1260069174">
    <w:abstractNumId w:val="9"/>
  </w:num>
  <w:num w:numId="25" w16cid:durableId="13218855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AA"/>
    <w:rsid w:val="00000B66"/>
    <w:rsid w:val="00003461"/>
    <w:rsid w:val="00025968"/>
    <w:rsid w:val="00033B40"/>
    <w:rsid w:val="00034B9E"/>
    <w:rsid w:val="00063DDB"/>
    <w:rsid w:val="0006446A"/>
    <w:rsid w:val="00080F8F"/>
    <w:rsid w:val="00083A2B"/>
    <w:rsid w:val="000914BF"/>
    <w:rsid w:val="000921CB"/>
    <w:rsid w:val="000B63E0"/>
    <w:rsid w:val="000F0EE2"/>
    <w:rsid w:val="00101AF4"/>
    <w:rsid w:val="00136A15"/>
    <w:rsid w:val="00145A84"/>
    <w:rsid w:val="001679B0"/>
    <w:rsid w:val="0018767E"/>
    <w:rsid w:val="00194375"/>
    <w:rsid w:val="001A0946"/>
    <w:rsid w:val="001B3164"/>
    <w:rsid w:val="001C3635"/>
    <w:rsid w:val="001D4BE7"/>
    <w:rsid w:val="001D592C"/>
    <w:rsid w:val="001F2A38"/>
    <w:rsid w:val="00211955"/>
    <w:rsid w:val="00217876"/>
    <w:rsid w:val="002334D5"/>
    <w:rsid w:val="00244088"/>
    <w:rsid w:val="00252FB2"/>
    <w:rsid w:val="00254367"/>
    <w:rsid w:val="00260A50"/>
    <w:rsid w:val="00263407"/>
    <w:rsid w:val="00291F4C"/>
    <w:rsid w:val="00310D6E"/>
    <w:rsid w:val="00313D07"/>
    <w:rsid w:val="00316C8B"/>
    <w:rsid w:val="00323965"/>
    <w:rsid w:val="003342F9"/>
    <w:rsid w:val="003519CE"/>
    <w:rsid w:val="00355FAA"/>
    <w:rsid w:val="00370615"/>
    <w:rsid w:val="00373578"/>
    <w:rsid w:val="00375DFD"/>
    <w:rsid w:val="003A522F"/>
    <w:rsid w:val="003A5E69"/>
    <w:rsid w:val="003B4777"/>
    <w:rsid w:val="00427BBD"/>
    <w:rsid w:val="0045123F"/>
    <w:rsid w:val="004567A8"/>
    <w:rsid w:val="00496839"/>
    <w:rsid w:val="004B6674"/>
    <w:rsid w:val="004D3243"/>
    <w:rsid w:val="004D492B"/>
    <w:rsid w:val="004E2E2F"/>
    <w:rsid w:val="004E593C"/>
    <w:rsid w:val="004F444D"/>
    <w:rsid w:val="004F5ABD"/>
    <w:rsid w:val="00527484"/>
    <w:rsid w:val="005359A6"/>
    <w:rsid w:val="00541621"/>
    <w:rsid w:val="00543811"/>
    <w:rsid w:val="00554435"/>
    <w:rsid w:val="005651D7"/>
    <w:rsid w:val="0057390D"/>
    <w:rsid w:val="005810B2"/>
    <w:rsid w:val="00584C28"/>
    <w:rsid w:val="005A7551"/>
    <w:rsid w:val="005C7F00"/>
    <w:rsid w:val="005F2952"/>
    <w:rsid w:val="005F4DA1"/>
    <w:rsid w:val="00623889"/>
    <w:rsid w:val="00632B2A"/>
    <w:rsid w:val="00651B11"/>
    <w:rsid w:val="00655C8C"/>
    <w:rsid w:val="006600C4"/>
    <w:rsid w:val="006733F7"/>
    <w:rsid w:val="006C57CC"/>
    <w:rsid w:val="006D53FF"/>
    <w:rsid w:val="006D660B"/>
    <w:rsid w:val="006F7924"/>
    <w:rsid w:val="00704852"/>
    <w:rsid w:val="00750A4F"/>
    <w:rsid w:val="00760FCA"/>
    <w:rsid w:val="00765AE3"/>
    <w:rsid w:val="007C2295"/>
    <w:rsid w:val="007C4F76"/>
    <w:rsid w:val="007E5540"/>
    <w:rsid w:val="007F17EF"/>
    <w:rsid w:val="008005FC"/>
    <w:rsid w:val="008058EB"/>
    <w:rsid w:val="0081297A"/>
    <w:rsid w:val="00821639"/>
    <w:rsid w:val="008271EC"/>
    <w:rsid w:val="00834A03"/>
    <w:rsid w:val="00847DCA"/>
    <w:rsid w:val="00854C68"/>
    <w:rsid w:val="0086786B"/>
    <w:rsid w:val="00871D20"/>
    <w:rsid w:val="00873D02"/>
    <w:rsid w:val="00880EA7"/>
    <w:rsid w:val="008E36C8"/>
    <w:rsid w:val="008E4797"/>
    <w:rsid w:val="008E5F49"/>
    <w:rsid w:val="008F25E9"/>
    <w:rsid w:val="008F5EEB"/>
    <w:rsid w:val="009104BC"/>
    <w:rsid w:val="009421AB"/>
    <w:rsid w:val="00947CD0"/>
    <w:rsid w:val="00961067"/>
    <w:rsid w:val="009706BD"/>
    <w:rsid w:val="0097651D"/>
    <w:rsid w:val="009837DE"/>
    <w:rsid w:val="009843F4"/>
    <w:rsid w:val="00990C65"/>
    <w:rsid w:val="009A12DB"/>
    <w:rsid w:val="009B2198"/>
    <w:rsid w:val="009B7251"/>
    <w:rsid w:val="009C43F5"/>
    <w:rsid w:val="009D3800"/>
    <w:rsid w:val="009E07B2"/>
    <w:rsid w:val="009F1AE8"/>
    <w:rsid w:val="009F4963"/>
    <w:rsid w:val="00A040C7"/>
    <w:rsid w:val="00A22027"/>
    <w:rsid w:val="00A22D99"/>
    <w:rsid w:val="00A26CFF"/>
    <w:rsid w:val="00A37A53"/>
    <w:rsid w:val="00A837CD"/>
    <w:rsid w:val="00A84AA5"/>
    <w:rsid w:val="00A86394"/>
    <w:rsid w:val="00A86BEC"/>
    <w:rsid w:val="00AD326C"/>
    <w:rsid w:val="00AD78D8"/>
    <w:rsid w:val="00AF0810"/>
    <w:rsid w:val="00B031D8"/>
    <w:rsid w:val="00B33830"/>
    <w:rsid w:val="00B339BE"/>
    <w:rsid w:val="00B4484A"/>
    <w:rsid w:val="00B8233C"/>
    <w:rsid w:val="00BA7962"/>
    <w:rsid w:val="00BD42A5"/>
    <w:rsid w:val="00BF0E5F"/>
    <w:rsid w:val="00C14F14"/>
    <w:rsid w:val="00C455EE"/>
    <w:rsid w:val="00C46DEA"/>
    <w:rsid w:val="00C51F7A"/>
    <w:rsid w:val="00C757AC"/>
    <w:rsid w:val="00CA20BD"/>
    <w:rsid w:val="00CA664B"/>
    <w:rsid w:val="00CB7E94"/>
    <w:rsid w:val="00CC0F4F"/>
    <w:rsid w:val="00CD045F"/>
    <w:rsid w:val="00CD3B69"/>
    <w:rsid w:val="00CF5887"/>
    <w:rsid w:val="00D44504"/>
    <w:rsid w:val="00D46ACC"/>
    <w:rsid w:val="00D54175"/>
    <w:rsid w:val="00D560C9"/>
    <w:rsid w:val="00D66CF0"/>
    <w:rsid w:val="00DA0F72"/>
    <w:rsid w:val="00E025EA"/>
    <w:rsid w:val="00E0670B"/>
    <w:rsid w:val="00E106BB"/>
    <w:rsid w:val="00E26A5A"/>
    <w:rsid w:val="00E4339B"/>
    <w:rsid w:val="00E66321"/>
    <w:rsid w:val="00E7159D"/>
    <w:rsid w:val="00E73291"/>
    <w:rsid w:val="00EB126F"/>
    <w:rsid w:val="00EC554A"/>
    <w:rsid w:val="00EF2ECF"/>
    <w:rsid w:val="00EF631A"/>
    <w:rsid w:val="00F2222D"/>
    <w:rsid w:val="00F52D12"/>
    <w:rsid w:val="00F52F22"/>
    <w:rsid w:val="00F6055B"/>
    <w:rsid w:val="00F625F5"/>
    <w:rsid w:val="00F62ED7"/>
    <w:rsid w:val="00F9265B"/>
    <w:rsid w:val="00F937A5"/>
    <w:rsid w:val="00F9575F"/>
    <w:rsid w:val="00FA4759"/>
    <w:rsid w:val="00FB17B0"/>
    <w:rsid w:val="00FC21C4"/>
    <w:rsid w:val="00FC5500"/>
    <w:rsid w:val="00FC7115"/>
    <w:rsid w:val="00FD5408"/>
    <w:rsid w:val="00FD59B5"/>
    <w:rsid w:val="00FE7F0B"/>
    <w:rsid w:val="00F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FFEF"/>
  <w15:chartTrackingRefBased/>
  <w15:docId w15:val="{1012EED8-6F16-40B7-8975-EBEE6A61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8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8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8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8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8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Heading1"/>
    <w:link w:val="FigureChar"/>
    <w:qFormat/>
    <w:rsid w:val="008005FC"/>
    <w:pPr>
      <w:keepNext w:val="0"/>
      <w:keepLines w:val="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auto"/>
      <w:kern w:val="36"/>
      <w:sz w:val="48"/>
      <w:szCs w:val="48"/>
    </w:rPr>
  </w:style>
  <w:style w:type="character" w:customStyle="1" w:styleId="FigureChar">
    <w:name w:val="Figure Char"/>
    <w:basedOn w:val="Heading1Char"/>
    <w:link w:val="Figure"/>
    <w:rsid w:val="008005FC"/>
    <w:rPr>
      <w:rFonts w:ascii="Arial Narrow" w:eastAsia="Times New Roman" w:hAnsi="Arial Narrow" w:cs="Times New Roman"/>
      <w:b/>
      <w:bCs/>
      <w:color w:val="2F5496" w:themeColor="accent1" w:themeShade="BF"/>
      <w:kern w:val="36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00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55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70B"/>
  </w:style>
  <w:style w:type="paragraph" w:styleId="Footer">
    <w:name w:val="footer"/>
    <w:basedOn w:val="Normal"/>
    <w:link w:val="FooterChar"/>
    <w:uiPriority w:val="99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70B"/>
  </w:style>
  <w:style w:type="table" w:styleId="TableGridLight">
    <w:name w:val="Grid Table Light"/>
    <w:basedOn w:val="TableNormal"/>
    <w:uiPriority w:val="40"/>
    <w:rsid w:val="004968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3A2B"/>
  </w:style>
  <w:style w:type="character" w:customStyle="1" w:styleId="Heading3Char">
    <w:name w:val="Heading 3 Char"/>
    <w:basedOn w:val="DefaultParagraphFont"/>
    <w:link w:val="Heading3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8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odyText">
    <w:name w:val="Body Text"/>
    <w:basedOn w:val="Normal"/>
    <w:link w:val="BodyTextChar"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8058EB"/>
    <w:rPr>
      <w:rFonts w:ascii="Arial" w:eastAsia="Times New Roman" w:hAnsi="Arial" w:cs="Times New Roman"/>
      <w:sz w:val="28"/>
      <w:szCs w:val="20"/>
    </w:rPr>
  </w:style>
  <w:style w:type="paragraph" w:styleId="BodyText2">
    <w:name w:val="Body Text 2"/>
    <w:basedOn w:val="Normal"/>
    <w:link w:val="BodyText2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58EB"/>
    <w:rPr>
      <w:rFonts w:ascii="Arial" w:eastAsia="Times New Roman" w:hAnsi="Arial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b/>
      <w:i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58EB"/>
    <w:rPr>
      <w:rFonts w:ascii="Arial" w:eastAsia="Times New Roman" w:hAnsi="Arial" w:cs="Times New Roman"/>
      <w:b/>
      <w:i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058E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058EB"/>
  </w:style>
  <w:style w:type="paragraph" w:customStyle="1" w:styleId="Reference">
    <w:name w:val="Reference"/>
    <w:basedOn w:val="Normal"/>
    <w:rsid w:val="008058EB"/>
    <w:pPr>
      <w:widowControl w:val="0"/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50A4F"/>
    <w:pPr>
      <w:ind w:left="720"/>
      <w:contextualSpacing/>
    </w:pPr>
  </w:style>
  <w:style w:type="character" w:styleId="PageNumber">
    <w:name w:val="page number"/>
    <w:basedOn w:val="DefaultParagraphFont"/>
    <w:semiHidden/>
    <w:rsid w:val="00CB7E94"/>
  </w:style>
  <w:style w:type="paragraph" w:customStyle="1" w:styleId="TableNote">
    <w:name w:val="TableNot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B17B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17B0"/>
  </w:style>
  <w:style w:type="character" w:customStyle="1" w:styleId="URL">
    <w:name w:val="URL"/>
    <w:rsid w:val="00FB17B0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28BB6-A45D-4EC5-9D29-5C218619A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 Vu</dc:creator>
  <cp:keywords/>
  <dc:description/>
  <cp:lastModifiedBy>David M Vu</cp:lastModifiedBy>
  <cp:revision>2</cp:revision>
  <dcterms:created xsi:type="dcterms:W3CDTF">2023-07-05T20:21:00Z</dcterms:created>
  <dcterms:modified xsi:type="dcterms:W3CDTF">2023-07-05T20:21:00Z</dcterms:modified>
</cp:coreProperties>
</file>